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BF28E7" w14:textId="77777777" w:rsidR="00622314" w:rsidRDefault="00622314" w:rsidP="00622314">
      <w:pPr>
        <w:rPr>
          <w:b/>
          <w:bCs/>
          <w:u w:val="single"/>
        </w:rPr>
      </w:pPr>
      <w:bookmarkStart w:id="0" w:name="_GoBack"/>
      <w:bookmarkEnd w:id="0"/>
      <w:r>
        <w:rPr>
          <w:b/>
          <w:bCs/>
          <w:u w:val="single"/>
        </w:rPr>
        <w:t xml:space="preserve">Long-term non-progression in children living with HIV: estimates from international cohort data </w:t>
      </w:r>
    </w:p>
    <w:p w14:paraId="56995CAC" w14:textId="77777777" w:rsidR="00622314" w:rsidRDefault="00622314" w:rsidP="00AA09C4">
      <w:pPr>
        <w:rPr>
          <w:i/>
          <w:iCs/>
        </w:rPr>
      </w:pPr>
    </w:p>
    <w:p w14:paraId="58F507E3" w14:textId="009105D5" w:rsidR="00AA09C4" w:rsidRDefault="00AA09C4" w:rsidP="00AA09C4">
      <w:pPr>
        <w:rPr>
          <w:i/>
          <w:iCs/>
        </w:rPr>
      </w:pPr>
      <w:r>
        <w:rPr>
          <w:i/>
          <w:iCs/>
        </w:rPr>
        <w:t xml:space="preserve">Supplementary Figure 5: Viral load trajectories for children meeting the definition of LTNP at age 8 years and having not progressed or started ART by age 18. </w:t>
      </w:r>
    </w:p>
    <w:p w14:paraId="0DF671E8" w14:textId="0F9955C9" w:rsidR="00553902" w:rsidRDefault="00112EC4">
      <w:r>
        <w:rPr>
          <w:noProof/>
          <w:lang w:val="en-US"/>
          <w14:ligatures w14:val="standardContextual"/>
        </w:rPr>
        <w:drawing>
          <wp:inline distT="0" distB="0" distL="0" distR="0" wp14:anchorId="087CB0BA" wp14:editId="12F65337">
            <wp:extent cx="5663016" cy="4124325"/>
            <wp:effectExtent l="0" t="0" r="0" b="0"/>
            <wp:docPr id="3589347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8934764" name="Picture 358934764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68483" cy="41283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539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9C4"/>
    <w:rsid w:val="00112EC4"/>
    <w:rsid w:val="002D0226"/>
    <w:rsid w:val="004B3611"/>
    <w:rsid w:val="00553902"/>
    <w:rsid w:val="00622314"/>
    <w:rsid w:val="00AA09C4"/>
    <w:rsid w:val="00BC034D"/>
    <w:rsid w:val="00BF0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0CC71"/>
  <w15:chartTrackingRefBased/>
  <w15:docId w15:val="{46E363B1-8536-4AC2-B3C7-BA985D0FF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kern w:val="2"/>
        <w:lang w:val="en-GB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09C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09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09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09C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09C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09C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09C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09C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09C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09C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09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09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09C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09C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09C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09C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09C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09C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09C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09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09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09C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09C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09C4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A09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09C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A09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09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09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09C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Charlotte</dc:creator>
  <cp:keywords/>
  <dc:description/>
  <cp:lastModifiedBy>Arun Sharma</cp:lastModifiedBy>
  <cp:revision>2</cp:revision>
  <dcterms:created xsi:type="dcterms:W3CDTF">2025-04-03T07:36:00Z</dcterms:created>
  <dcterms:modified xsi:type="dcterms:W3CDTF">2025-04-03T07:36:00Z</dcterms:modified>
</cp:coreProperties>
</file>